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E7E0C" w14:textId="77777777" w:rsidR="00F05669" w:rsidRPr="00CC2EDC" w:rsidRDefault="00F05669" w:rsidP="00F05669">
      <w:pPr>
        <w:rPr>
          <w:rFonts w:ascii="Calibri" w:hAnsi="Calibri" w:cs="Calibri"/>
          <w:b/>
          <w:bCs/>
          <w:lang w:val="en-GB"/>
        </w:rPr>
      </w:pPr>
      <w:r w:rsidRPr="00CC2EDC">
        <w:rPr>
          <w:rFonts w:ascii="Calibri" w:hAnsi="Calibri" w:cs="Calibri"/>
          <w:b/>
          <w:bCs/>
          <w:lang w:val="en-GB"/>
        </w:rPr>
        <w:t xml:space="preserve">Table S1 </w:t>
      </w:r>
    </w:p>
    <w:p w14:paraId="12D6678E" w14:textId="77777777" w:rsidR="00F05669" w:rsidRPr="00CC2EDC" w:rsidRDefault="00F05669" w:rsidP="00F05669">
      <w:pPr>
        <w:rPr>
          <w:rFonts w:ascii="Calibri" w:hAnsi="Calibri" w:cs="Calibri"/>
          <w:lang w:val="en-GB"/>
        </w:rPr>
      </w:pPr>
      <w:r w:rsidRPr="00CC2EDC">
        <w:rPr>
          <w:rFonts w:ascii="Calibri" w:hAnsi="Calibri" w:cs="Calibri"/>
          <w:b/>
          <w:bCs/>
          <w:lang w:val="en-GB"/>
        </w:rPr>
        <w:t xml:space="preserve">Association between single patient variables and a positive CTPA exam </w:t>
      </w:r>
      <w:r w:rsidRPr="00CC2EDC">
        <w:rPr>
          <w:rFonts w:ascii="Calibri" w:hAnsi="Calibri" w:cs="Calibri"/>
          <w:lang w:val="en-GB"/>
        </w:rPr>
        <w:tab/>
      </w:r>
    </w:p>
    <w:tbl>
      <w:tblPr>
        <w:tblStyle w:val="TableGrid"/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671"/>
        <w:gridCol w:w="992"/>
        <w:gridCol w:w="851"/>
        <w:gridCol w:w="1275"/>
        <w:gridCol w:w="993"/>
      </w:tblGrid>
      <w:tr w:rsidR="00F05669" w:rsidRPr="00CC2EDC" w14:paraId="22B5334E" w14:textId="77777777" w:rsidTr="00D44DC6">
        <w:trPr>
          <w:trHeight w:val="300"/>
        </w:trPr>
        <w:tc>
          <w:tcPr>
            <w:tcW w:w="367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464F7A38" w14:textId="77777777" w:rsidR="00F05669" w:rsidRPr="00CC2EDC" w:rsidRDefault="00F05669" w:rsidP="00D44DC6">
            <w:pPr>
              <w:rPr>
                <w:rFonts w:ascii="Calibri" w:eastAsia="Calibri" w:hAnsi="Calibri" w:cs="Calibri"/>
                <w:b/>
                <w:iCs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b/>
                <w:iCs/>
                <w:sz w:val="22"/>
                <w:szCs w:val="22"/>
                <w:lang w:val="en-GB"/>
              </w:rPr>
              <w:t>Predictor</w:t>
            </w:r>
          </w:p>
        </w:tc>
        <w:tc>
          <w:tcPr>
            <w:tcW w:w="992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721082B1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b/>
                <w:bCs/>
                <w:i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851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E72C40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3D7009C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3A3F1FD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</w:t>
            </w:r>
            <w:proofErr w:type="spellStart"/>
            <w:r w:rsidRPr="00CC2ED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F05669" w:rsidRPr="00CC2EDC" w14:paraId="7EE1EE86" w14:textId="77777777" w:rsidTr="00D44DC6">
        <w:trPr>
          <w:trHeight w:val="300"/>
        </w:trPr>
        <w:tc>
          <w:tcPr>
            <w:tcW w:w="3671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1C7DF3A8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b/>
                <w:sz w:val="22"/>
                <w:szCs w:val="22"/>
              </w:rPr>
              <w:t>BIOMETRICS</w:t>
            </w:r>
          </w:p>
        </w:tc>
        <w:tc>
          <w:tcPr>
            <w:tcW w:w="992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26F92FFA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40B24949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12B24998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5CBDF80D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F05669" w:rsidRPr="00CC2EDC" w14:paraId="10D00639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C8888C9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5CF45578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47FBD41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8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38C263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6-0.99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42A3611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3</w:t>
            </w:r>
          </w:p>
        </w:tc>
      </w:tr>
      <w:tr w:rsidR="00F05669" w:rsidRPr="00CC2EDC" w14:paraId="74F5E014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178B76E6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Male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5C5D2640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915723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88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EC8DD83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6-4.1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2AE6D7E9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1</w:t>
            </w:r>
          </w:p>
        </w:tc>
      </w:tr>
      <w:tr w:rsidR="00F05669" w:rsidRPr="00CC2EDC" w14:paraId="2EBE4B54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17A268B0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BMI (kg/m2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4C96E082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11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32FBA62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90E35AA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6-1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612DA275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9</w:t>
            </w:r>
          </w:p>
        </w:tc>
      </w:tr>
      <w:tr w:rsidR="00F05669" w:rsidRPr="00CC2EDC" w14:paraId="6F5C8BE1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555CB3C6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RV/LV ratio 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6069A019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18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F2FD1DF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79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8933C56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1-10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437EB7C3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2</w:t>
            </w:r>
          </w:p>
        </w:tc>
      </w:tr>
      <w:tr w:rsidR="00F05669" w:rsidRPr="00CC2EDC" w14:paraId="05B2C925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4C6F20FC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RV/LV </w:t>
            </w:r>
            <w:proofErr w:type="spellStart"/>
            <w:proofErr w:type="gram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ratio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&gt;</w:t>
            </w:r>
            <w:proofErr w:type="gram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>0.9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5E515343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18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0F42ADF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38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21D9EAD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1-2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255D41D2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4</w:t>
            </w:r>
          </w:p>
        </w:tc>
      </w:tr>
      <w:tr w:rsidR="00F05669" w:rsidRPr="00CC2EDC" w14:paraId="62A3A428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6DB383B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CO-MORBIDITIES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1308F439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98DD871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1B5478F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128710FE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F05669" w:rsidRPr="00CC2EDC" w14:paraId="4358D7E6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ADD821A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5ED4E4AD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855BAC2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11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BEA6C41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60-2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6B47FA43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3</w:t>
            </w:r>
          </w:p>
        </w:tc>
      </w:tr>
      <w:tr w:rsidR="00F05669" w:rsidRPr="00CC2EDC" w14:paraId="444DFAE4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425F5A43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Heart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5F168FA9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F921FA1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3D47081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2-1.1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27ECD902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7</w:t>
            </w:r>
          </w:p>
        </w:tc>
      </w:tr>
      <w:tr w:rsidR="00F05669" w:rsidRPr="00CC2EDC" w14:paraId="1E70A805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7E9EDC82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Cardiac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ar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 w:rsidRPr="00CC2EDC">
              <w:rPr>
                <w:rFonts w:ascii="Calibri" w:eastAsia="Calibri" w:hAnsi="Calibri" w:cs="Calibri"/>
                <w:sz w:val="22"/>
                <w:szCs w:val="22"/>
              </w:rPr>
              <w:t>ythmia</w:t>
            </w:r>
            <w:proofErr w:type="spellEnd"/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2F7E65B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F109B9C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B2E74C1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0-1.9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2041FC1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7</w:t>
            </w:r>
          </w:p>
        </w:tc>
      </w:tr>
      <w:tr w:rsidR="00F05669" w:rsidRPr="00CC2EDC" w14:paraId="595C21D0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62EA7AFE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Ischemic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heart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587D3E6F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7D11232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47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B3FB42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4-1.6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35BAC67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24</w:t>
            </w:r>
          </w:p>
        </w:tc>
      </w:tr>
      <w:tr w:rsidR="00F05669" w:rsidRPr="00CC2EDC" w14:paraId="338040EC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E8A01F4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</w:rPr>
              <w:t>COPD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4F79BBDD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28FF68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BDADE6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3692A993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</w:tr>
      <w:tr w:rsidR="00F05669" w:rsidRPr="00CC2EDC" w14:paraId="33565181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5A477360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Asthma</w:t>
            </w:r>
            <w:proofErr w:type="spellEnd"/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02221B52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17ECC69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1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874DE1F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1-0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267A0D20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3</w:t>
            </w:r>
          </w:p>
        </w:tc>
      </w:tr>
      <w:tr w:rsidR="00F05669" w:rsidRPr="00CC2EDC" w14:paraId="16D01726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11818347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Restrictive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lung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30960439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2CD8D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187C40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5077965C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</w:tr>
      <w:tr w:rsidR="00F05669" w:rsidRPr="00CC2EDC" w14:paraId="0A285FA0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4814D5EF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Diabetes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type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62601673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B4A37CF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94BC79C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3B35631F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</w:tr>
      <w:tr w:rsidR="00F05669" w:rsidRPr="00CC2EDC" w14:paraId="60EC8272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49E93BEA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Diabetes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type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2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13AC6218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73BDD47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64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EA4CD3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0-3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0361FB2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7</w:t>
            </w:r>
          </w:p>
        </w:tc>
      </w:tr>
      <w:tr w:rsidR="00F05669" w:rsidRPr="00CC2EDC" w14:paraId="5AD1AEB8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6C553E9B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Chronic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renal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1D4FAF6E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509D0D3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49CFB88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056A51D3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</w:tr>
      <w:tr w:rsidR="00F05669" w:rsidRPr="00CC2EDC" w14:paraId="42FE20A4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928A2FC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cute on chronic renal failure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670164B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8222D7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7F61D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53D8E60B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</w:tr>
      <w:tr w:rsidR="00F05669" w:rsidRPr="00CC2EDC" w14:paraId="0766A8EB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2A371BF4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Acute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kidney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injury</w:t>
            </w:r>
            <w:proofErr w:type="spellEnd"/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1F383A7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2753AD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2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EC1DE07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20-2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2E6F85A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61</w:t>
            </w:r>
          </w:p>
        </w:tc>
      </w:tr>
      <w:tr w:rsidR="00F05669" w:rsidRPr="00CC2EDC" w14:paraId="14E6245E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086AE5AA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Coagulation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disorder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07F9574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95A180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85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E615E27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6-2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1865CFEB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62</w:t>
            </w:r>
          </w:p>
        </w:tc>
      </w:tr>
      <w:tr w:rsidR="00F05669" w:rsidRPr="00CC2EDC" w14:paraId="705C4F9D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5C0DF440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Previous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DVT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1E602DBE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C79A7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7E2CF7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318FAFE9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/A</w:t>
            </w:r>
          </w:p>
        </w:tc>
      </w:tr>
      <w:tr w:rsidR="00F05669" w:rsidRPr="00CC2EDC" w14:paraId="7A765A81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20672F4D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Previous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PE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318E5AC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D3DCB9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3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B8B31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8-6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76BAE1D3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8</w:t>
            </w:r>
          </w:p>
        </w:tc>
      </w:tr>
      <w:tr w:rsidR="00F05669" w:rsidRPr="00CC2EDC" w14:paraId="305C8821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297AF4A3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Malignancy</w:t>
            </w:r>
            <w:proofErr w:type="spellEnd"/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6D07C8BC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EACC4FD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4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50DFEF2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22-1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24FA4602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20</w:t>
            </w:r>
          </w:p>
        </w:tc>
      </w:tr>
      <w:tr w:rsidR="00F05669" w:rsidRPr="00F05669" w14:paraId="0973C0C6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68DF25D0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ICU DIAGNOSIS AT RISK FOR PE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53BA95DF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81468C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20448D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796A98C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F05669" w:rsidRPr="00CC2EDC" w14:paraId="4389E304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8B71212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epsis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623D0179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96E5CFE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9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F25489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22-1.6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60A20AEC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1</w:t>
            </w:r>
          </w:p>
        </w:tc>
      </w:tr>
      <w:tr w:rsidR="00F05669" w:rsidRPr="00CC2EDC" w14:paraId="06A64B11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1BD6DDC8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olytrauma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1D07068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191CD0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40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73153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6-5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7701444E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63</w:t>
            </w:r>
          </w:p>
        </w:tc>
      </w:tr>
      <w:tr w:rsidR="00F05669" w:rsidRPr="00CC2EDC" w14:paraId="084C0831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49A7FDA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solated TBI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26279C4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8A2E73F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43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8E301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3-3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75D85BF0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48</w:t>
            </w:r>
          </w:p>
        </w:tc>
      </w:tr>
      <w:tr w:rsidR="00F05669" w:rsidRPr="00CC2EDC" w14:paraId="14BD2EB4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67E2F8F8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urgery within 30 days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097632A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6816A50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67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DD84365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5-3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6C9E6CB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3</w:t>
            </w:r>
          </w:p>
        </w:tc>
      </w:tr>
      <w:tr w:rsidR="00F05669" w:rsidRPr="00CC2EDC" w14:paraId="72C1F8C8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8B565DD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vid-19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2211AB2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ADF9ECF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7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DC220D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7-2.0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0B12FEB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3</w:t>
            </w:r>
          </w:p>
        </w:tc>
      </w:tr>
      <w:tr w:rsidR="00F05669" w:rsidRPr="00CC2EDC" w14:paraId="0D7643A6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1672161B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ICU STAY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31C6D09E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33E09D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E0BC7FB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5503CA57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F05669" w:rsidRPr="00CC2EDC" w14:paraId="77146CAB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0D0DFB31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</w:rPr>
              <w:t>Neurosurgical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</w:rPr>
              <w:t xml:space="preserve"> ICU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6C6A5001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58C21F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40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BFFADE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1-2.7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0ABFB1CB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3</w:t>
            </w:r>
          </w:p>
        </w:tc>
      </w:tr>
      <w:tr w:rsidR="00F05669" w:rsidRPr="00CC2EDC" w14:paraId="6CD96ABC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6599D79A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Length of total ICU stay (per day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59F115F8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0E4C1EF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2F0A473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9-1.0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54E1933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05669" w:rsidRPr="00CC2EDC" w14:paraId="7609E04C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6BE0B29E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Length of ICU stay before CT (per day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26314F36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B88F2D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F5992E7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7-1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0A6594CB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64</w:t>
            </w:r>
          </w:p>
        </w:tc>
      </w:tr>
      <w:tr w:rsidR="00F05669" w:rsidRPr="00CC2EDC" w14:paraId="7DC96A5B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73EEB86B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HROMBOPROPHYLAXIS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2825E7F8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40DBC0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03B399B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3B1DB584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F05669" w:rsidRPr="00CC2EDC" w14:paraId="1E9718D3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3022A5B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Low Molecular Weight Heparin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751FC44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EBA45EA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7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B1905BD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5-2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79FDF46E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4</w:t>
            </w:r>
          </w:p>
        </w:tc>
      </w:tr>
      <w:tr w:rsidR="00F05669" w:rsidRPr="00F05669" w14:paraId="4AFE0031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25A009AE" w14:textId="77777777" w:rsidR="00F05669" w:rsidRPr="00CC2EDC" w:rsidRDefault="00F05669" w:rsidP="00D44DC6">
            <w:pPr>
              <w:widowControl w:val="0"/>
              <w:jc w:val="both"/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LAB DATA BEFORE CTPA EXAM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07A02671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5EF6271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BA05507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00EACE6E" w14:textId="77777777" w:rsidR="00F05669" w:rsidRPr="00CC2EDC" w:rsidRDefault="00F05669" w:rsidP="00D44DC6">
            <w:pPr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F05669" w:rsidRPr="00CC2EDC" w14:paraId="44B0BCD4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0D5A346B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Leukocytes (10</w:t>
            </w:r>
            <w:r w:rsidRPr="00CC2EDC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>9</w:t>
            </w: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/L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589998EE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78CB4CF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2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013495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7-1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254AE144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0</w:t>
            </w:r>
          </w:p>
        </w:tc>
      </w:tr>
      <w:tr w:rsidR="00F05669" w:rsidRPr="00CC2EDC" w14:paraId="31D71EBC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4B48E3A9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latelets (10</w:t>
            </w:r>
            <w:r w:rsidRPr="00CC2EDC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>9</w:t>
            </w: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/L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4652B1A5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D75EC51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FF7D669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9-1.0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41E96511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9</w:t>
            </w:r>
          </w:p>
        </w:tc>
      </w:tr>
      <w:tr w:rsidR="00F05669" w:rsidRPr="00CC2EDC" w14:paraId="76F4D78B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24C2D8CE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lastRenderedPageBreak/>
              <w:t>PT (INR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62042DC0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85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55C1390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4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675BF8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3-1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40401F12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0</w:t>
            </w:r>
          </w:p>
        </w:tc>
      </w:tr>
      <w:tr w:rsidR="00F05669" w:rsidRPr="00CC2EDC" w14:paraId="2A15C0ED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29FDDFD1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PTT (sec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0B801332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87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6D1677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5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303C100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1-1.0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320FFAD0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8</w:t>
            </w:r>
          </w:p>
        </w:tc>
      </w:tr>
      <w:tr w:rsidR="00F05669" w:rsidRPr="00CC2EDC" w14:paraId="472A92F8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1F9702E4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Fibrinogen (g/L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7F56A08B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135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959EBC8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7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B73817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5-1.3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14EF9B6E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6</w:t>
            </w:r>
          </w:p>
        </w:tc>
      </w:tr>
      <w:tr w:rsidR="00F05669" w:rsidRPr="00CC2EDC" w14:paraId="521CEB73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4754FCED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fr-FR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-dimer (mg/L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2277D8DB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fr-FR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fr-FR"/>
              </w:rPr>
              <w:t>80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C70B58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fr-FR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fr-FR"/>
              </w:rPr>
              <w:t>1.01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10B1B3D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fr-FR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fr-FR"/>
              </w:rPr>
              <w:t>0.99-1.0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5220DF22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fr-FR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fr-FR"/>
              </w:rPr>
              <w:t>0.15</w:t>
            </w:r>
          </w:p>
        </w:tc>
      </w:tr>
      <w:tr w:rsidR="00F05669" w:rsidRPr="00CC2EDC" w14:paraId="25CA35F4" w14:textId="77777777" w:rsidTr="00D44DC6">
        <w:trPr>
          <w:trHeight w:val="300"/>
        </w:trPr>
        <w:tc>
          <w:tcPr>
            <w:tcW w:w="3671" w:type="dxa"/>
            <w:tcBorders>
              <w:right w:val="single" w:sz="12" w:space="0" w:color="000000" w:themeColor="text1"/>
            </w:tcBorders>
          </w:tcPr>
          <w:p w14:paraId="3A817B49" w14:textId="77777777" w:rsidR="00F05669" w:rsidRPr="00CC2EDC" w:rsidRDefault="00F05669" w:rsidP="00D44DC6">
            <w:pPr>
              <w:widowControl w:val="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reatinine (</w:t>
            </w:r>
            <w:proofErr w:type="spellStart"/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μmol</w:t>
            </w:r>
            <w:proofErr w:type="spellEnd"/>
            <w:r w:rsidRPr="00CC2ED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/L)</w:t>
            </w:r>
          </w:p>
        </w:tc>
        <w:tc>
          <w:tcPr>
            <w:tcW w:w="992" w:type="dxa"/>
            <w:tcBorders>
              <w:right w:val="single" w:sz="12" w:space="0" w:color="000000" w:themeColor="text1"/>
            </w:tcBorders>
          </w:tcPr>
          <w:p w14:paraId="14637790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i/>
                <w:sz w:val="22"/>
                <w:szCs w:val="22"/>
                <w:lang w:val="fr-FR"/>
              </w:rPr>
            </w:pPr>
            <w:r w:rsidRPr="00CC2EDC">
              <w:rPr>
                <w:rFonts w:ascii="Calibri" w:eastAsia="Calibri" w:hAnsi="Calibri" w:cs="Calibri"/>
                <w:i/>
                <w:sz w:val="22"/>
                <w:szCs w:val="22"/>
                <w:lang w:val="fr-FR"/>
              </w:rPr>
              <w:t>2</w:t>
            </w:r>
          </w:p>
        </w:tc>
        <w:tc>
          <w:tcPr>
            <w:tcW w:w="85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6EE9333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fr-FR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fr-FR"/>
              </w:rPr>
              <w:t>1.00</w:t>
            </w:r>
          </w:p>
        </w:tc>
        <w:tc>
          <w:tcPr>
            <w:tcW w:w="127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91D4BB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fr-FR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fr-FR"/>
              </w:rPr>
              <w:t>0.99-1.0</w:t>
            </w:r>
          </w:p>
        </w:tc>
        <w:tc>
          <w:tcPr>
            <w:tcW w:w="993" w:type="dxa"/>
            <w:tcBorders>
              <w:left w:val="single" w:sz="12" w:space="0" w:color="000000" w:themeColor="text1"/>
            </w:tcBorders>
          </w:tcPr>
          <w:p w14:paraId="7A9AF587" w14:textId="77777777" w:rsidR="00F05669" w:rsidRPr="00CC2EDC" w:rsidRDefault="00F05669" w:rsidP="00D44DC6">
            <w:pPr>
              <w:widowControl w:val="0"/>
              <w:jc w:val="right"/>
              <w:rPr>
                <w:rFonts w:ascii="Calibri" w:eastAsia="Calibri" w:hAnsi="Calibri" w:cs="Calibri"/>
                <w:sz w:val="22"/>
                <w:szCs w:val="22"/>
                <w:lang w:val="fr-FR"/>
              </w:rPr>
            </w:pPr>
            <w:r w:rsidRPr="00CC2EDC">
              <w:rPr>
                <w:rFonts w:ascii="Calibri" w:eastAsia="Calibri" w:hAnsi="Calibri" w:cs="Calibri"/>
                <w:sz w:val="22"/>
                <w:szCs w:val="22"/>
                <w:lang w:val="fr-FR"/>
              </w:rPr>
              <w:t>0.71</w:t>
            </w:r>
          </w:p>
        </w:tc>
      </w:tr>
    </w:tbl>
    <w:p w14:paraId="5984997F" w14:textId="77777777" w:rsidR="00F05669" w:rsidRPr="00CC2EDC" w:rsidRDefault="00F05669" w:rsidP="00F05669">
      <w:pPr>
        <w:rPr>
          <w:rFonts w:ascii="Calibri" w:eastAsia="Calibri" w:hAnsi="Calibri" w:cs="Calibri"/>
          <w:sz w:val="22"/>
          <w:szCs w:val="22"/>
          <w:lang w:val="en-US"/>
        </w:rPr>
      </w:pPr>
      <w:r w:rsidRPr="00CC2EDC">
        <w:rPr>
          <w:rFonts w:ascii="Calibri" w:eastAsia="Calibri" w:hAnsi="Calibri" w:cs="Calibri"/>
          <w:sz w:val="22"/>
          <w:szCs w:val="22"/>
          <w:lang w:val="en-US"/>
        </w:rPr>
        <w:t xml:space="preserve">Univariable logistic regression analysis. p ≤0.20 considered significant. </w:t>
      </w:r>
      <w:r w:rsidRPr="00CC2EDC">
        <w:rPr>
          <w:rFonts w:ascii="Calibri" w:eastAsia="Calibri" w:hAnsi="Calibri" w:cs="Calibri"/>
          <w:sz w:val="22"/>
          <w:szCs w:val="22"/>
          <w:lang w:val="en-US"/>
        </w:rPr>
        <w:br/>
        <w:t>OR – Odds Ratio, CI – confidence interval. CTPA – Computed Tomography Pulmonary Angiography, BMI – Body Mass Index, COPD – Chronic Obstructive Pulmonary Disease, DVT – Deep Venous Thrombosis, PE – Pulmonary Embolism, VTE – Venous Thromboembolism, TBI – Traumatic Brain Injury, ICU – Intensive Care unit, PT – Prothrombin time, INR – International Normalized Ratio, APTT – Activated Partial Thromboplastin Time.</w:t>
      </w:r>
    </w:p>
    <w:p w14:paraId="02A83C85" w14:textId="77777777" w:rsidR="00020B02" w:rsidRPr="00F05669" w:rsidRDefault="00020B02">
      <w:pPr>
        <w:rPr>
          <w:lang w:val="en-US"/>
        </w:rPr>
      </w:pPr>
    </w:p>
    <w:sectPr w:rsidR="00020B02" w:rsidRPr="00F056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669"/>
    <w:rsid w:val="00020B02"/>
    <w:rsid w:val="00581A7C"/>
    <w:rsid w:val="00F0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DF127C"/>
  <w15:chartTrackingRefBased/>
  <w15:docId w15:val="{277B7258-9666-45F1-9537-F9FBD5DD6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669"/>
    <w:pPr>
      <w:spacing w:line="279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66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runo</dc:creator>
  <cp:keywords/>
  <dc:description/>
  <cp:lastModifiedBy>Erik Bruno</cp:lastModifiedBy>
  <cp:revision>1</cp:revision>
  <dcterms:created xsi:type="dcterms:W3CDTF">2026-02-23T06:59:00Z</dcterms:created>
  <dcterms:modified xsi:type="dcterms:W3CDTF">2026-02-23T09:02:00Z</dcterms:modified>
</cp:coreProperties>
</file>